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1790" w:rsidRPr="00DB27E1" w:rsidRDefault="008C1790" w:rsidP="008C1790">
      <w:pPr>
        <w:pStyle w:val="Acknowledgement"/>
        <w:spacing w:before="0" w:line="360" w:lineRule="auto"/>
        <w:ind w:left="0" w:firstLine="0"/>
        <w:jc w:val="both"/>
        <w:rPr>
          <w:b/>
          <w:bCs/>
        </w:rPr>
      </w:pPr>
      <w:r w:rsidRPr="00CA228C">
        <w:rPr>
          <w:b/>
          <w:bCs/>
        </w:rPr>
        <w:t xml:space="preserve">S3 Table. </w:t>
      </w:r>
      <w:r w:rsidRPr="00DB27E1">
        <w:rPr>
          <w:b/>
          <w:bCs/>
        </w:rPr>
        <w:t xml:space="preserve">Full names of the abbreviations (in capitals) in </w:t>
      </w:r>
      <w:r w:rsidRPr="00CA228C">
        <w:rPr>
          <w:b/>
          <w:bCs/>
        </w:rPr>
        <w:t xml:space="preserve">Table 4 </w:t>
      </w:r>
      <w:r w:rsidRPr="00DB27E1">
        <w:rPr>
          <w:b/>
          <w:bCs/>
        </w:rPr>
        <w:t>in the main text.</w:t>
      </w:r>
    </w:p>
    <w:tbl>
      <w:tblPr>
        <w:tblStyle w:val="TableGrid"/>
        <w:tblW w:w="822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803"/>
        <w:gridCol w:w="6419"/>
      </w:tblGrid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  <w:bCs/>
              </w:rPr>
            </w:pPr>
            <w:r w:rsidRPr="00DB27E1">
              <w:rPr>
                <w:b/>
                <w:bCs/>
              </w:rPr>
              <w:t>Abbreviations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pStyle w:val="CommentText"/>
              <w:spacing w:line="360" w:lineRule="auto"/>
              <w:ind w:firstLine="0"/>
              <w:rPr>
                <w:b/>
                <w:bCs/>
              </w:rPr>
            </w:pPr>
            <w:r w:rsidRPr="00DB27E1">
              <w:rPr>
                <w:b/>
                <w:bCs/>
              </w:rPr>
              <w:t>Full names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AD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Alzheimer’s Disease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ADHD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Attention-Deficit/Hyperactivity Disorder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ADNI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Alzheimer’s Disease Neuroimaging Initiative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ALFF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Amplitude of Low Frequency Fluctuation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AMCI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Amnestic Mild Cognitive Impairment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ANFIS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Adaptive Neural Fuzzy Inference System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proofErr w:type="spellStart"/>
            <w:r w:rsidRPr="00DB27E1">
              <w:t>ApEn</w:t>
            </w:r>
            <w:proofErr w:type="spellEnd"/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Approximate Entropy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ASD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Autism Spectrum Disorder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BBB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Blood Brain Barrier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BCI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Brain-Computer Interface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BD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Bipolar Disorder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BDNF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Brain-derived Neurotrophic Factor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BG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Basal Ganglia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BI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proofErr w:type="spellStart"/>
            <w:r w:rsidRPr="00DB27E1">
              <w:t>Bispectral</w:t>
            </w:r>
            <w:proofErr w:type="spellEnd"/>
            <w:r w:rsidRPr="00DB27E1">
              <w:t xml:space="preserve"> Index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BMI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Brain Machine Interface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BVFTD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Behavioral Variant Frontotemporal Dementia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CAD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Computer-Aided Diagnosis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CJD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Creutzfeldt-Jakob Disease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CMB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Cerebral Micro-Bleed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CNN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Convolutional Neural Network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CSP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Common Spatial Pattern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CT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Computer Tomography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DBS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Deep Brain Stimulation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DCE-MRI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Dynamic Contrast Enhanced-Magnetic Resonance Imaging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DMRI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Diffusion Magnetic Resonance Imaging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DOA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Depth of Anesthesia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lastRenderedPageBreak/>
              <w:t>DTI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Diffusion Tensor Imaging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ELM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Extreme Learning Machine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EMD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Empirical Mode Decomposition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ERP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Event Related Potential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ERRP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Error-Related Potential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F-18-FET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 xml:space="preserve">brain Fluorine-18 </w:t>
            </w:r>
            <w:proofErr w:type="spellStart"/>
            <w:r w:rsidRPr="00DB27E1">
              <w:t>Fluoro</w:t>
            </w:r>
            <w:proofErr w:type="spellEnd"/>
            <w:r w:rsidRPr="00DB27E1">
              <w:t>-Ethyl-Tyrosine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FALFF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Fractional Amplitude of Low Frequency Fluctuation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FC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Functional Connectivity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FCM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Fuzzy C-Means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FNIRS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Functional Near-Infrared Spectroscopy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FRN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Feedback-related Negativity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GBM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 xml:space="preserve">Glioblastoma </w:t>
            </w:r>
            <w:proofErr w:type="spellStart"/>
            <w:r w:rsidRPr="00DB27E1">
              <w:t>Multiforme</w:t>
            </w:r>
            <w:proofErr w:type="spellEnd"/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GEPSVM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Generalized Eigenvalue Proximal Support Vector Machine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GLCM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Gray-Level Co-Occurrence Matrix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GM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Gray Matter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GMM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Gaussian Mixture Model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GTV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Gross Tumor Volume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GWAS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Genome-Wide Association Study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HARDI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High Angular Resolution Diffusion Imaging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HBO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Hemoglobin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HIE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Hypoxic Ischemic Encephalopathy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HIV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Human Immunodeficiency Virus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HTM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Hierarchical Temporal Memory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IBSR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Internet Brain Segmentation Repository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ICA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Independent Components Analysis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IED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proofErr w:type="spellStart"/>
            <w:r w:rsidRPr="00DB27E1">
              <w:t>Interictal</w:t>
            </w:r>
            <w:proofErr w:type="spellEnd"/>
            <w:r w:rsidRPr="00DB27E1">
              <w:t xml:space="preserve"> </w:t>
            </w:r>
            <w:proofErr w:type="spellStart"/>
            <w:r w:rsidRPr="00DB27E1">
              <w:t>Epileptiform</w:t>
            </w:r>
            <w:proofErr w:type="spellEnd"/>
            <w:r w:rsidRPr="00DB27E1">
              <w:t xml:space="preserve"> Discharge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IEEG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Intracranial Electroencephalographic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IMF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Intrinsic Mode Function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lastRenderedPageBreak/>
              <w:t>IQ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Intelligence Quotient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MCI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Mild Cognitive Impairment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MCI-C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Mild Cognitive Impairment-Converter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MCI-NC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Mild Cognitive Impairment-Non-Conversion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MDD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Major Depressive Disorder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MI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Movement Imagery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MI-BCI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proofErr w:type="spellStart"/>
            <w:r w:rsidRPr="00DB27E1">
              <w:t>MotorImagery</w:t>
            </w:r>
            <w:proofErr w:type="spellEnd"/>
            <w:r w:rsidRPr="00DB27E1">
              <w:t>-Based Brain-Computer Interface</w:t>
            </w:r>
          </w:p>
        </w:tc>
      </w:tr>
      <w:tr w:rsidR="008C1790" w:rsidRPr="00DB27E1" w:rsidTr="00383464">
        <w:trPr>
          <w:trHeight w:val="60"/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MMN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Mismatch Negativity</w:t>
            </w:r>
          </w:p>
        </w:tc>
      </w:tr>
      <w:tr w:rsidR="008C1790" w:rsidRPr="00DB27E1" w:rsidTr="00383464">
        <w:trPr>
          <w:trHeight w:val="60"/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MRI-AC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</w:rPr>
            </w:pPr>
            <w:r w:rsidRPr="00DB27E1">
              <w:t>Magnetic Resonance Image-based Attenuation Correction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MR-image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Magnetic Resonance image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MTLE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Mesial Temporal Lobe Epilepsy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MVPA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proofErr w:type="spellStart"/>
            <w:r w:rsidRPr="00DB27E1">
              <w:t>Multivoxel</w:t>
            </w:r>
            <w:proofErr w:type="spellEnd"/>
            <w:r w:rsidRPr="00DB27E1">
              <w:t xml:space="preserve"> Pattern Analysis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NFT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proofErr w:type="spellStart"/>
            <w:r w:rsidRPr="00DB27E1">
              <w:t>Neurofeedback</w:t>
            </w:r>
            <w:proofErr w:type="spellEnd"/>
            <w:r w:rsidRPr="00DB27E1">
              <w:t xml:space="preserve"> Training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NIRS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Near-Infrared Spectroscopy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NMF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Nonnegative Matrix Factorization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OCD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Obsessive-Compulsive Disorder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PD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Parkinson's Disease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PET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Positron Emission Tomography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PET/CT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Positron Emission Tomography/Computer Tomography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PET/MR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Positron Emission Tomography/Magnetic Resonance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PET/MRI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Positron Emission Tomography/Magnetic Resonance Imaging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PLV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Phase Locking Value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PNES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Psychogenic Non-Epileptic Seizures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PSO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Particle Swarm Optimization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PTSD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Posttraumatic Stress Disorder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PVS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Perivascular Space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RCBV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Relative Cerebral Blood Volume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proofErr w:type="spellStart"/>
            <w:r w:rsidRPr="00DB27E1">
              <w:t>ReHo</w:t>
            </w:r>
            <w:proofErr w:type="spellEnd"/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Regional Homogeneity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lastRenderedPageBreak/>
              <w:t>REM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Rapid Eye Movement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RHD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Right Hemisphere Brain Damage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RSN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Resting State Network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RSVP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Rapid Serial Visual Presentation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RTMS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Repetitive Transcranial Magnetic Stimulation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SEEG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Stereo Electroencephalography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SNN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Spiking Neural Networks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SOC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System-On-Chip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SSVEP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Steady-State Visually Evoked Potential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STDP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Spike Timing Dependent Plasticity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STN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proofErr w:type="spellStart"/>
            <w:r w:rsidRPr="00DB27E1">
              <w:t>Subthalamic</w:t>
            </w:r>
            <w:proofErr w:type="spellEnd"/>
            <w:r w:rsidRPr="00DB27E1">
              <w:t xml:space="preserve"> Nucleus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STS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Superior Temporal Sulcus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SUV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Standardized Uptake Value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SVM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Support Vector Machine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SZ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Schizophrenia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TBI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Traumatic Brain Injury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TCD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Transcranial Doppler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TDCS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Transcranial Direct Current Stimulation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TDP-43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proofErr w:type="spellStart"/>
            <w:r w:rsidRPr="00DB27E1">
              <w:t>Transactive</w:t>
            </w:r>
            <w:proofErr w:type="spellEnd"/>
            <w:r w:rsidRPr="00DB27E1">
              <w:t xml:space="preserve"> response DNA-binding Protein of 43 </w:t>
            </w:r>
            <w:proofErr w:type="spellStart"/>
            <w:r w:rsidRPr="00DB27E1">
              <w:t>kDa</w:t>
            </w:r>
            <w:proofErr w:type="spellEnd"/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TLE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Temporal Lobe Epilepsy</w:t>
            </w:r>
          </w:p>
        </w:tc>
      </w:tr>
      <w:tr w:rsidR="008C1790" w:rsidRPr="00DB27E1" w:rsidTr="00383464">
        <w:trPr>
          <w:jc w:val="center"/>
        </w:trPr>
        <w:tc>
          <w:tcPr>
            <w:tcW w:w="1803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TLR</w:t>
            </w:r>
          </w:p>
        </w:tc>
        <w:tc>
          <w:tcPr>
            <w:tcW w:w="6419" w:type="dxa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Toll Like Receptors</w:t>
            </w:r>
          </w:p>
        </w:tc>
      </w:tr>
    </w:tbl>
    <w:p w:rsidR="008C1790" w:rsidRDefault="008C1790" w:rsidP="008C1790">
      <w:pPr>
        <w:spacing w:line="360" w:lineRule="auto"/>
        <w:rPr>
          <w:b/>
          <w:sz w:val="28"/>
        </w:rPr>
      </w:pPr>
      <w:bookmarkStart w:id="0" w:name="_GoBack"/>
      <w:bookmarkEnd w:id="0"/>
    </w:p>
    <w:sectPr w:rsidR="008C17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altName w:val="Microsoft Sans Serif"/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ngsana New">
    <w:altName w:val="Leelawadee UI"/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790"/>
    <w:rsid w:val="008C1790"/>
    <w:rsid w:val="00C52274"/>
    <w:rsid w:val="00CE6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754A56-CDD8-4055-B30E-E465A71C4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1790"/>
    <w:pPr>
      <w:overflowPunct w:val="0"/>
      <w:autoSpaceDE w:val="0"/>
      <w:autoSpaceDN w:val="0"/>
      <w:adjustRightInd w:val="0"/>
      <w:spacing w:line="240" w:lineRule="atLeast"/>
      <w:ind w:firstLine="227"/>
      <w:jc w:val="both"/>
      <w:textAlignment w:val="baseline"/>
    </w:pPr>
    <w:rPr>
      <w:rFonts w:ascii="Times New Roman" w:eastAsia="Times New Roman" w:hAnsi="Times New Roman" w:cs="Times New Roman"/>
      <w:kern w:val="0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link w:val="Header"/>
    <w:uiPriority w:val="99"/>
    <w:qFormat/>
    <w:rsid w:val="008C1790"/>
    <w:rPr>
      <w:rFonts w:ascii="Times New Roman" w:eastAsia="Times New Roman" w:hAnsi="Times New Roman"/>
      <w:sz w:val="18"/>
      <w:szCs w:val="20"/>
      <w:lang w:eastAsia="de-DE"/>
    </w:rPr>
  </w:style>
  <w:style w:type="paragraph" w:styleId="Header">
    <w:name w:val="header"/>
    <w:basedOn w:val="Normal"/>
    <w:link w:val="HeaderChar"/>
    <w:uiPriority w:val="99"/>
    <w:qFormat/>
    <w:rsid w:val="008C1790"/>
    <w:pPr>
      <w:tabs>
        <w:tab w:val="center" w:pos="4536"/>
        <w:tab w:val="right" w:pos="9072"/>
      </w:tabs>
      <w:ind w:firstLine="0"/>
    </w:pPr>
    <w:rPr>
      <w:rFonts w:cstheme="minorBidi"/>
      <w:kern w:val="2"/>
      <w:sz w:val="18"/>
    </w:rPr>
  </w:style>
  <w:style w:type="character" w:customStyle="1" w:styleId="Char1">
    <w:name w:val="页眉 Char1"/>
    <w:basedOn w:val="DefaultParagraphFont"/>
    <w:uiPriority w:val="99"/>
    <w:semiHidden/>
    <w:rsid w:val="008C1790"/>
    <w:rPr>
      <w:rFonts w:ascii="Times New Roman" w:eastAsia="Times New Roman" w:hAnsi="Times New Roman" w:cs="Times New Roman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qFormat/>
    <w:rsid w:val="008C179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C1790"/>
    <w:rPr>
      <w:rFonts w:ascii="Times New Roman" w:eastAsia="Times New Roman" w:hAnsi="Times New Roman" w:cs="Times New Roman"/>
      <w:kern w:val="0"/>
      <w:sz w:val="20"/>
      <w:szCs w:val="20"/>
      <w:lang w:eastAsia="de-DE"/>
    </w:rPr>
  </w:style>
  <w:style w:type="table" w:styleId="TableGrid">
    <w:name w:val="Table Grid"/>
    <w:basedOn w:val="TableNormal"/>
    <w:uiPriority w:val="39"/>
    <w:qFormat/>
    <w:rsid w:val="008C1790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8C1790"/>
    <w:pPr>
      <w:overflowPunct/>
      <w:autoSpaceDE/>
      <w:autoSpaceDN/>
      <w:adjustRightInd/>
      <w:spacing w:before="120" w:line="240" w:lineRule="auto"/>
      <w:ind w:firstLine="720"/>
      <w:jc w:val="left"/>
      <w:textAlignment w:val="auto"/>
    </w:pPr>
    <w:rPr>
      <w:sz w:val="24"/>
      <w:szCs w:val="24"/>
      <w:lang w:eastAsia="en-US"/>
    </w:rPr>
  </w:style>
  <w:style w:type="paragraph" w:customStyle="1" w:styleId="Acknowledgement">
    <w:name w:val="Acknowledgement"/>
    <w:basedOn w:val="Normal"/>
    <w:rsid w:val="008C1790"/>
    <w:pPr>
      <w:overflowPunct/>
      <w:autoSpaceDE/>
      <w:autoSpaceDN/>
      <w:adjustRightInd/>
      <w:spacing w:before="120" w:line="240" w:lineRule="auto"/>
      <w:ind w:left="720" w:hanging="720"/>
      <w:jc w:val="left"/>
      <w:textAlignment w:val="auto"/>
    </w:pPr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51</Words>
  <Characters>3146</Characters>
  <Application>Microsoft Office Word</Application>
  <DocSecurity>0</DocSecurity>
  <Lines>26</Lines>
  <Paragraphs>7</Paragraphs>
  <ScaleCrop>false</ScaleCrop>
  <Company/>
  <LinksUpToDate>false</LinksUpToDate>
  <CharactersWithSpaces>3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XIELING 11318725</dc:creator>
  <cp:keywords/>
  <dc:description/>
  <cp:lastModifiedBy>Admin</cp:lastModifiedBy>
  <cp:revision>2</cp:revision>
  <dcterms:created xsi:type="dcterms:W3CDTF">2020-03-01T06:22:00Z</dcterms:created>
  <dcterms:modified xsi:type="dcterms:W3CDTF">2020-03-28T14:52:00Z</dcterms:modified>
</cp:coreProperties>
</file>